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42FB51CE" w14:textId="77777777" w:rsidR="00532FE2" w:rsidRPr="007467FA" w:rsidRDefault="00532FE2" w:rsidP="00DE5C87">
      <w:pPr>
        <w:spacing w:after="0"/>
        <w:rPr>
          <w:lang w:val="en-US"/>
        </w:rPr>
      </w:pPr>
    </w:p>
    <w:p w14:paraId="350782CC" w14:textId="75035700" w:rsidR="00B77511" w:rsidRPr="007467FA" w:rsidRDefault="007467FA" w:rsidP="00DE5C87">
      <w:pPr>
        <w:spacing w:after="0"/>
        <w:rPr>
          <w:lang w:val="en-US"/>
        </w:rPr>
      </w:pPr>
      <w:r w:rsidRPr="007467FA">
        <w:rPr>
          <w:b/>
          <w:lang w:val="en-US"/>
        </w:rPr>
        <w:t>Additional file</w:t>
      </w:r>
      <w:r w:rsidR="001C7828" w:rsidRPr="007467FA">
        <w:rPr>
          <w:b/>
          <w:lang w:val="en-US"/>
        </w:rPr>
        <w:t xml:space="preserve"> </w:t>
      </w:r>
      <w:r w:rsidR="00755836" w:rsidRPr="007467FA">
        <w:rPr>
          <w:b/>
          <w:lang w:val="en-US"/>
        </w:rPr>
        <w:t>1</w:t>
      </w:r>
      <w:r w:rsidR="00D46629">
        <w:rPr>
          <w:b/>
          <w:lang w:val="en-US"/>
        </w:rPr>
        <w:t>1</w:t>
      </w:r>
      <w:r w:rsidR="001C7828" w:rsidRPr="007467FA">
        <w:rPr>
          <w:b/>
          <w:lang w:val="en-US"/>
        </w:rPr>
        <w:t>.</w:t>
      </w:r>
      <w:r w:rsidR="001C7828" w:rsidRPr="007467FA">
        <w:rPr>
          <w:lang w:val="en-US"/>
        </w:rPr>
        <w:t xml:space="preserve"> Hazard Ratios and confidence intervals for general and specific cardiovascular mortality in relation to longitudinal exposure to </w:t>
      </w:r>
      <w:proofErr w:type="gramStart"/>
      <w:r>
        <w:rPr>
          <w:lang w:val="en-US"/>
        </w:rPr>
        <w:t xml:space="preserve">neighborhood </w:t>
      </w:r>
      <w:r w:rsidR="001C7828" w:rsidRPr="007467FA">
        <w:rPr>
          <w:lang w:val="en-US"/>
        </w:rPr>
        <w:t xml:space="preserve"> </w:t>
      </w:r>
      <w:r w:rsidR="00044490" w:rsidRPr="007467FA">
        <w:rPr>
          <w:lang w:val="en-US"/>
        </w:rPr>
        <w:t>food</w:t>
      </w:r>
      <w:proofErr w:type="gramEnd"/>
      <w:r w:rsidR="00044490" w:rsidRPr="007467FA">
        <w:rPr>
          <w:lang w:val="en-US"/>
        </w:rPr>
        <w:t xml:space="preserve"> environment </w:t>
      </w:r>
      <w:r w:rsidR="00B12DC9" w:rsidRPr="007467FA">
        <w:rPr>
          <w:lang w:val="en-US"/>
        </w:rPr>
        <w:t>–</w:t>
      </w:r>
      <w:r w:rsidR="00044490" w:rsidRPr="007467FA">
        <w:rPr>
          <w:lang w:val="en-US"/>
        </w:rPr>
        <w:t xml:space="preserve"> </w:t>
      </w:r>
      <w:r w:rsidR="00B12DC9" w:rsidRPr="007467FA">
        <w:rPr>
          <w:b/>
          <w:lang w:val="en-US"/>
        </w:rPr>
        <w:t>models additionally adjusted for the broader food environment</w:t>
      </w:r>
      <w:r w:rsidR="00B12DC9" w:rsidRPr="007467FA">
        <w:rPr>
          <w:lang w:val="en-US"/>
        </w:rPr>
        <w:t>.</w:t>
      </w:r>
    </w:p>
    <w:p w14:paraId="383FE791" w14:textId="3CC87543" w:rsidR="00B12DC9" w:rsidRPr="007467FA" w:rsidRDefault="00B12DC9" w:rsidP="001C7828">
      <w:pPr>
        <w:spacing w:after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850"/>
        <w:gridCol w:w="1560"/>
        <w:gridCol w:w="850"/>
        <w:gridCol w:w="1985"/>
        <w:gridCol w:w="850"/>
        <w:gridCol w:w="1605"/>
        <w:gridCol w:w="805"/>
        <w:gridCol w:w="1964"/>
      </w:tblGrid>
      <w:tr w:rsidR="007467FA" w:rsidRPr="007467FA" w14:paraId="5D8DBB4B" w14:textId="77777777" w:rsidTr="009D676E">
        <w:trPr>
          <w:trHeight w:val="269"/>
        </w:trPr>
        <w:tc>
          <w:tcPr>
            <w:tcW w:w="2547" w:type="dxa"/>
          </w:tcPr>
          <w:p w14:paraId="7C319B3B" w14:textId="77777777" w:rsidR="00B77511" w:rsidRPr="007467FA" w:rsidRDefault="00B77511" w:rsidP="009D676E">
            <w:pPr>
              <w:rPr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161D1F72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CVD mortality</w:t>
            </w:r>
          </w:p>
        </w:tc>
        <w:tc>
          <w:tcPr>
            <w:tcW w:w="2835" w:type="dxa"/>
            <w:gridSpan w:val="2"/>
          </w:tcPr>
          <w:p w14:paraId="764C1960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CHD mortality</w:t>
            </w:r>
          </w:p>
        </w:tc>
        <w:tc>
          <w:tcPr>
            <w:tcW w:w="2455" w:type="dxa"/>
            <w:gridSpan w:val="2"/>
          </w:tcPr>
          <w:p w14:paraId="60766438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Stroke mortality</w:t>
            </w:r>
          </w:p>
        </w:tc>
        <w:tc>
          <w:tcPr>
            <w:tcW w:w="2769" w:type="dxa"/>
            <w:gridSpan w:val="2"/>
          </w:tcPr>
          <w:p w14:paraId="38EFAB5C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Heart Failure mortality</w:t>
            </w:r>
          </w:p>
        </w:tc>
      </w:tr>
      <w:tr w:rsidR="007467FA" w:rsidRPr="007467FA" w14:paraId="5B1AC18F" w14:textId="77777777" w:rsidTr="00D1724D">
        <w:trPr>
          <w:trHeight w:val="255"/>
        </w:trPr>
        <w:tc>
          <w:tcPr>
            <w:tcW w:w="2547" w:type="dxa"/>
          </w:tcPr>
          <w:p w14:paraId="2157020B" w14:textId="77777777" w:rsidR="00B77511" w:rsidRPr="007467FA" w:rsidRDefault="00B77511" w:rsidP="009D676E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1F612A6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60" w:type="dxa"/>
          </w:tcPr>
          <w:p w14:paraId="78363C0C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0" w:type="dxa"/>
          </w:tcPr>
          <w:p w14:paraId="53AA9F14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985" w:type="dxa"/>
          </w:tcPr>
          <w:p w14:paraId="53A5B2E2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0" w:type="dxa"/>
          </w:tcPr>
          <w:p w14:paraId="16CC622B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5" w:type="dxa"/>
          </w:tcPr>
          <w:p w14:paraId="39DECBD6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05" w:type="dxa"/>
          </w:tcPr>
          <w:p w14:paraId="333E9DC5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964" w:type="dxa"/>
          </w:tcPr>
          <w:p w14:paraId="04375DEB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00DAAA0B" w14:textId="77777777" w:rsidTr="00D1724D">
        <w:trPr>
          <w:trHeight w:val="255"/>
        </w:trPr>
        <w:tc>
          <w:tcPr>
            <w:tcW w:w="2547" w:type="dxa"/>
          </w:tcPr>
          <w:p w14:paraId="2C8065D7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0" w:type="dxa"/>
          </w:tcPr>
          <w:p w14:paraId="54CFA93E" w14:textId="77777777" w:rsidR="00B77511" w:rsidRPr="007467FA" w:rsidRDefault="00F51786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560" w:type="dxa"/>
          </w:tcPr>
          <w:p w14:paraId="3D9C9BF2" w14:textId="4D121FB2" w:rsidR="00B77511" w:rsidRPr="007467FA" w:rsidRDefault="00395419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5</w:t>
            </w:r>
          </w:p>
        </w:tc>
        <w:tc>
          <w:tcPr>
            <w:tcW w:w="850" w:type="dxa"/>
          </w:tcPr>
          <w:p w14:paraId="3C176662" w14:textId="77777777" w:rsidR="00B77511" w:rsidRPr="007467FA" w:rsidRDefault="00395419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</w:p>
        </w:tc>
        <w:tc>
          <w:tcPr>
            <w:tcW w:w="1985" w:type="dxa"/>
          </w:tcPr>
          <w:p w14:paraId="68BFA4C7" w14:textId="5C911F1E" w:rsidR="00B77511" w:rsidRPr="007467FA" w:rsidRDefault="00395419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7</w:t>
            </w:r>
          </w:p>
        </w:tc>
        <w:tc>
          <w:tcPr>
            <w:tcW w:w="850" w:type="dxa"/>
          </w:tcPr>
          <w:p w14:paraId="1B2144B5" w14:textId="77777777" w:rsidR="00B77511" w:rsidRPr="007467FA" w:rsidRDefault="00B70AEE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</w:p>
        </w:tc>
        <w:tc>
          <w:tcPr>
            <w:tcW w:w="1605" w:type="dxa"/>
          </w:tcPr>
          <w:p w14:paraId="66558222" w14:textId="7A3D0695" w:rsidR="00B77511" w:rsidRPr="007467FA" w:rsidRDefault="00B70AEE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8</w:t>
            </w:r>
          </w:p>
        </w:tc>
        <w:tc>
          <w:tcPr>
            <w:tcW w:w="805" w:type="dxa"/>
          </w:tcPr>
          <w:p w14:paraId="796E3CE5" w14:textId="77777777" w:rsidR="00B77511" w:rsidRPr="007467FA" w:rsidRDefault="00395419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964" w:type="dxa"/>
          </w:tcPr>
          <w:p w14:paraId="152328A3" w14:textId="35B65486" w:rsidR="00B77511" w:rsidRPr="007467FA" w:rsidRDefault="00395419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8</w:t>
            </w:r>
          </w:p>
        </w:tc>
      </w:tr>
      <w:tr w:rsidR="007467FA" w:rsidRPr="007467FA" w14:paraId="6527560E" w14:textId="77777777" w:rsidTr="00D1724D">
        <w:trPr>
          <w:trHeight w:val="255"/>
        </w:trPr>
        <w:tc>
          <w:tcPr>
            <w:tcW w:w="2547" w:type="dxa"/>
          </w:tcPr>
          <w:p w14:paraId="5FBA1DA5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0" w:type="dxa"/>
          </w:tcPr>
          <w:p w14:paraId="02101EE2" w14:textId="77777777" w:rsidR="00B77511" w:rsidRPr="007467FA" w:rsidRDefault="00BE4D2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30</w:t>
            </w:r>
          </w:p>
        </w:tc>
        <w:tc>
          <w:tcPr>
            <w:tcW w:w="1560" w:type="dxa"/>
          </w:tcPr>
          <w:p w14:paraId="3F7D7E2C" w14:textId="4DE4C67F" w:rsidR="00B77511" w:rsidRPr="007467FA" w:rsidRDefault="00BE4D2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2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3</w:t>
            </w:r>
          </w:p>
        </w:tc>
        <w:tc>
          <w:tcPr>
            <w:tcW w:w="850" w:type="dxa"/>
          </w:tcPr>
          <w:p w14:paraId="4C5E2F0F" w14:textId="77777777" w:rsidR="00B77511" w:rsidRPr="007467FA" w:rsidRDefault="0052525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44</w:t>
            </w:r>
          </w:p>
        </w:tc>
        <w:tc>
          <w:tcPr>
            <w:tcW w:w="1985" w:type="dxa"/>
          </w:tcPr>
          <w:p w14:paraId="54403175" w14:textId="7A7BD5AB" w:rsidR="00B77511" w:rsidRPr="007467FA" w:rsidRDefault="0052525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3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9</w:t>
            </w:r>
          </w:p>
        </w:tc>
        <w:tc>
          <w:tcPr>
            <w:tcW w:w="850" w:type="dxa"/>
          </w:tcPr>
          <w:p w14:paraId="3DB63BA2" w14:textId="77777777" w:rsidR="00B77511" w:rsidRPr="007467FA" w:rsidRDefault="0088496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2</w:t>
            </w:r>
            <w:r w:rsidR="005E0506" w:rsidRPr="007467FA">
              <w:rPr>
                <w:lang w:val="en-US"/>
              </w:rPr>
              <w:t>2</w:t>
            </w:r>
          </w:p>
        </w:tc>
        <w:tc>
          <w:tcPr>
            <w:tcW w:w="1605" w:type="dxa"/>
          </w:tcPr>
          <w:p w14:paraId="131A7F6F" w14:textId="373FB4C2" w:rsidR="00B77511" w:rsidRPr="007467FA" w:rsidRDefault="0088496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</w:t>
            </w:r>
            <w:r w:rsidR="005E0506" w:rsidRPr="007467FA">
              <w:rPr>
                <w:lang w:val="en-US"/>
              </w:rPr>
              <w:t>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</w:t>
            </w:r>
            <w:r w:rsidR="005E0506" w:rsidRPr="007467FA">
              <w:rPr>
                <w:lang w:val="en-US"/>
              </w:rPr>
              <w:t>4</w:t>
            </w:r>
          </w:p>
        </w:tc>
        <w:tc>
          <w:tcPr>
            <w:tcW w:w="805" w:type="dxa"/>
          </w:tcPr>
          <w:p w14:paraId="7A978708" w14:textId="77777777" w:rsidR="00B77511" w:rsidRPr="007467FA" w:rsidRDefault="00B274BE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3</w:t>
            </w:r>
            <w:r w:rsidR="005E0506" w:rsidRPr="007467FA">
              <w:rPr>
                <w:lang w:val="en-US"/>
              </w:rPr>
              <w:t>2</w:t>
            </w:r>
          </w:p>
        </w:tc>
        <w:tc>
          <w:tcPr>
            <w:tcW w:w="1964" w:type="dxa"/>
          </w:tcPr>
          <w:p w14:paraId="22244993" w14:textId="66808DE4" w:rsidR="00B77511" w:rsidRPr="007467FA" w:rsidRDefault="00B274BE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2</w:t>
            </w:r>
            <w:r w:rsidR="005E0506" w:rsidRPr="007467FA">
              <w:rPr>
                <w:lang w:val="en-US"/>
              </w:rPr>
              <w:t>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</w:t>
            </w:r>
            <w:r w:rsidR="005E0506" w:rsidRPr="007467FA">
              <w:rPr>
                <w:lang w:val="en-US"/>
              </w:rPr>
              <w:t>2</w:t>
            </w:r>
          </w:p>
        </w:tc>
      </w:tr>
      <w:tr w:rsidR="007467FA" w:rsidRPr="007467FA" w14:paraId="7BBC3DD8" w14:textId="77777777" w:rsidTr="00D1724D">
        <w:trPr>
          <w:trHeight w:val="255"/>
        </w:trPr>
        <w:tc>
          <w:tcPr>
            <w:tcW w:w="2547" w:type="dxa"/>
          </w:tcPr>
          <w:p w14:paraId="311D4622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0" w:type="dxa"/>
          </w:tcPr>
          <w:p w14:paraId="4B18412C" w14:textId="77777777" w:rsidR="00B77511" w:rsidRPr="007467FA" w:rsidRDefault="00870ED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560" w:type="dxa"/>
          </w:tcPr>
          <w:p w14:paraId="7C88FF03" w14:textId="0D89C766" w:rsidR="00B77511" w:rsidRPr="007467FA" w:rsidRDefault="00870ED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  <w:tc>
          <w:tcPr>
            <w:tcW w:w="850" w:type="dxa"/>
          </w:tcPr>
          <w:p w14:paraId="2EAC019D" w14:textId="77777777" w:rsidR="00B77511" w:rsidRPr="007467FA" w:rsidRDefault="00870ED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985" w:type="dxa"/>
          </w:tcPr>
          <w:p w14:paraId="17C6B0B1" w14:textId="6D14065A" w:rsidR="00B77511" w:rsidRPr="007467FA" w:rsidRDefault="00870ED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850" w:type="dxa"/>
          </w:tcPr>
          <w:p w14:paraId="3C7522CF" w14:textId="77777777" w:rsidR="00B77511" w:rsidRPr="007467FA" w:rsidRDefault="00DD761F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05" w:type="dxa"/>
          </w:tcPr>
          <w:p w14:paraId="74C534FD" w14:textId="48999418" w:rsidR="00B77511" w:rsidRPr="007467FA" w:rsidRDefault="00DD761F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805" w:type="dxa"/>
          </w:tcPr>
          <w:p w14:paraId="4C8ECD4A" w14:textId="77777777" w:rsidR="00B77511" w:rsidRPr="007467FA" w:rsidRDefault="00870ED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88</w:t>
            </w:r>
          </w:p>
        </w:tc>
        <w:tc>
          <w:tcPr>
            <w:tcW w:w="1964" w:type="dxa"/>
          </w:tcPr>
          <w:p w14:paraId="1D6661A2" w14:textId="329B5E32" w:rsidR="00B77511" w:rsidRPr="007467FA" w:rsidRDefault="00870ED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8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2</w:t>
            </w:r>
          </w:p>
        </w:tc>
      </w:tr>
      <w:tr w:rsidR="007467FA" w:rsidRPr="007467FA" w14:paraId="559EB8CB" w14:textId="77777777" w:rsidTr="00D1724D">
        <w:trPr>
          <w:trHeight w:val="255"/>
        </w:trPr>
        <w:tc>
          <w:tcPr>
            <w:tcW w:w="2547" w:type="dxa"/>
          </w:tcPr>
          <w:p w14:paraId="7F9D77EF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0" w:type="dxa"/>
          </w:tcPr>
          <w:p w14:paraId="570EFE63" w14:textId="77777777" w:rsidR="00B77511" w:rsidRPr="007467FA" w:rsidRDefault="00FF645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3</w:t>
            </w:r>
          </w:p>
        </w:tc>
        <w:tc>
          <w:tcPr>
            <w:tcW w:w="1560" w:type="dxa"/>
          </w:tcPr>
          <w:p w14:paraId="754211D3" w14:textId="083A25AB" w:rsidR="00B77511" w:rsidRPr="007467FA" w:rsidRDefault="00FF645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4</w:t>
            </w:r>
          </w:p>
        </w:tc>
        <w:tc>
          <w:tcPr>
            <w:tcW w:w="850" w:type="dxa"/>
          </w:tcPr>
          <w:p w14:paraId="02B2C125" w14:textId="77777777" w:rsidR="00B77511" w:rsidRPr="007467FA" w:rsidRDefault="00D14C4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1</w:t>
            </w:r>
          </w:p>
        </w:tc>
        <w:tc>
          <w:tcPr>
            <w:tcW w:w="1985" w:type="dxa"/>
          </w:tcPr>
          <w:p w14:paraId="1EA854BA" w14:textId="2839FDA9" w:rsidR="00B77511" w:rsidRPr="007467FA" w:rsidRDefault="00D14C4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8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3</w:t>
            </w:r>
          </w:p>
        </w:tc>
        <w:tc>
          <w:tcPr>
            <w:tcW w:w="850" w:type="dxa"/>
          </w:tcPr>
          <w:p w14:paraId="3AC72476" w14:textId="77777777" w:rsidR="00B77511" w:rsidRPr="007467FA" w:rsidRDefault="00FF645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605" w:type="dxa"/>
          </w:tcPr>
          <w:p w14:paraId="04CE98E4" w14:textId="457AEC73" w:rsidR="00B77511" w:rsidRPr="007467FA" w:rsidRDefault="00FF6455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  <w:tc>
          <w:tcPr>
            <w:tcW w:w="805" w:type="dxa"/>
          </w:tcPr>
          <w:p w14:paraId="04CC0406" w14:textId="77777777" w:rsidR="00B77511" w:rsidRPr="007467FA" w:rsidRDefault="009E6F00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964" w:type="dxa"/>
          </w:tcPr>
          <w:p w14:paraId="21C31F91" w14:textId="4FACF806" w:rsidR="00B77511" w:rsidRPr="007467FA" w:rsidRDefault="009E6F00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</w:tr>
      <w:tr w:rsidR="007467FA" w:rsidRPr="007467FA" w14:paraId="4B7F6F75" w14:textId="77777777" w:rsidTr="00D1724D">
        <w:trPr>
          <w:trHeight w:val="255"/>
        </w:trPr>
        <w:tc>
          <w:tcPr>
            <w:tcW w:w="2547" w:type="dxa"/>
          </w:tcPr>
          <w:p w14:paraId="452429A6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0" w:type="dxa"/>
          </w:tcPr>
          <w:p w14:paraId="175EA058" w14:textId="77777777" w:rsidR="00B77511" w:rsidRPr="007467FA" w:rsidRDefault="0045331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31</w:t>
            </w:r>
          </w:p>
        </w:tc>
        <w:tc>
          <w:tcPr>
            <w:tcW w:w="1560" w:type="dxa"/>
          </w:tcPr>
          <w:p w14:paraId="243A1E0C" w14:textId="4564531D" w:rsidR="00B77511" w:rsidRPr="007467FA" w:rsidRDefault="0045331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2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8</w:t>
            </w:r>
          </w:p>
        </w:tc>
        <w:tc>
          <w:tcPr>
            <w:tcW w:w="850" w:type="dxa"/>
          </w:tcPr>
          <w:p w14:paraId="649F702C" w14:textId="77777777" w:rsidR="00B77511" w:rsidRPr="007467FA" w:rsidRDefault="0045331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45</w:t>
            </w:r>
          </w:p>
        </w:tc>
        <w:tc>
          <w:tcPr>
            <w:tcW w:w="1985" w:type="dxa"/>
          </w:tcPr>
          <w:p w14:paraId="539F4291" w14:textId="7A258EC6" w:rsidR="00B77511" w:rsidRPr="007467FA" w:rsidRDefault="0045331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3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6</w:t>
            </w:r>
          </w:p>
        </w:tc>
        <w:tc>
          <w:tcPr>
            <w:tcW w:w="850" w:type="dxa"/>
          </w:tcPr>
          <w:p w14:paraId="1FC994D0" w14:textId="77777777" w:rsidR="00B77511" w:rsidRPr="007467FA" w:rsidRDefault="00C2468E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</w:p>
        </w:tc>
        <w:tc>
          <w:tcPr>
            <w:tcW w:w="1605" w:type="dxa"/>
          </w:tcPr>
          <w:p w14:paraId="135EA4C4" w14:textId="60FFD472" w:rsidR="00B77511" w:rsidRPr="007467FA" w:rsidRDefault="00C2468E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6</w:t>
            </w:r>
          </w:p>
        </w:tc>
        <w:tc>
          <w:tcPr>
            <w:tcW w:w="805" w:type="dxa"/>
          </w:tcPr>
          <w:p w14:paraId="30E3A555" w14:textId="77777777" w:rsidR="00B77511" w:rsidRPr="007467FA" w:rsidRDefault="0045331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34</w:t>
            </w:r>
          </w:p>
        </w:tc>
        <w:tc>
          <w:tcPr>
            <w:tcW w:w="1964" w:type="dxa"/>
          </w:tcPr>
          <w:p w14:paraId="284A7536" w14:textId="1E724C84" w:rsidR="00B77511" w:rsidRPr="007467FA" w:rsidRDefault="00453314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49</w:t>
            </w:r>
          </w:p>
        </w:tc>
      </w:tr>
      <w:tr w:rsidR="007467FA" w:rsidRPr="007467FA" w14:paraId="08E08EF5" w14:textId="77777777" w:rsidTr="00D1724D">
        <w:trPr>
          <w:trHeight w:val="255"/>
        </w:trPr>
        <w:tc>
          <w:tcPr>
            <w:tcW w:w="2547" w:type="dxa"/>
          </w:tcPr>
          <w:p w14:paraId="72E3C959" w14:textId="77777777" w:rsidR="00B77511" w:rsidRPr="007467FA" w:rsidRDefault="00B7751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0" w:type="dxa"/>
          </w:tcPr>
          <w:p w14:paraId="27B0401D" w14:textId="77777777" w:rsidR="00B77511" w:rsidRPr="007467FA" w:rsidRDefault="005D5DE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6</w:t>
            </w:r>
          </w:p>
        </w:tc>
        <w:tc>
          <w:tcPr>
            <w:tcW w:w="1560" w:type="dxa"/>
          </w:tcPr>
          <w:p w14:paraId="2F9857DA" w14:textId="47B1F55D" w:rsidR="00B77511" w:rsidRPr="007467FA" w:rsidRDefault="005D5DE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0</w:t>
            </w:r>
          </w:p>
        </w:tc>
        <w:tc>
          <w:tcPr>
            <w:tcW w:w="850" w:type="dxa"/>
          </w:tcPr>
          <w:p w14:paraId="026F0C55" w14:textId="77777777" w:rsidR="00B77511" w:rsidRPr="007467FA" w:rsidRDefault="00692683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30</w:t>
            </w:r>
          </w:p>
        </w:tc>
        <w:tc>
          <w:tcPr>
            <w:tcW w:w="1985" w:type="dxa"/>
          </w:tcPr>
          <w:p w14:paraId="7938CCF3" w14:textId="65364EF5" w:rsidR="00B77511" w:rsidRPr="007467FA" w:rsidRDefault="00692683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2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7</w:t>
            </w:r>
          </w:p>
        </w:tc>
        <w:tc>
          <w:tcPr>
            <w:tcW w:w="850" w:type="dxa"/>
          </w:tcPr>
          <w:p w14:paraId="131B8FB4" w14:textId="77777777" w:rsidR="00B77511" w:rsidRPr="007467FA" w:rsidRDefault="005D5DE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</w:p>
        </w:tc>
        <w:tc>
          <w:tcPr>
            <w:tcW w:w="1605" w:type="dxa"/>
          </w:tcPr>
          <w:p w14:paraId="23649587" w14:textId="1E455EE7" w:rsidR="00B77511" w:rsidRPr="007467FA" w:rsidRDefault="005D5DE1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9</w:t>
            </w:r>
          </w:p>
        </w:tc>
        <w:tc>
          <w:tcPr>
            <w:tcW w:w="805" w:type="dxa"/>
          </w:tcPr>
          <w:p w14:paraId="64C92B2A" w14:textId="77777777" w:rsidR="00B77511" w:rsidRPr="007467FA" w:rsidRDefault="002360EF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</w:p>
        </w:tc>
        <w:tc>
          <w:tcPr>
            <w:tcW w:w="1964" w:type="dxa"/>
          </w:tcPr>
          <w:p w14:paraId="1489E345" w14:textId="20D590D8" w:rsidR="00B77511" w:rsidRPr="007467FA" w:rsidRDefault="002360EF" w:rsidP="009D676E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8</w:t>
            </w:r>
          </w:p>
        </w:tc>
      </w:tr>
    </w:tbl>
    <w:p w14:paraId="29D90C05" w14:textId="61E6A683" w:rsidR="00B77511" w:rsidRPr="007467FA" w:rsidRDefault="00B77511" w:rsidP="00B77511">
      <w:pPr>
        <w:spacing w:after="0"/>
        <w:rPr>
          <w:lang w:val="en-US"/>
        </w:rPr>
      </w:pPr>
      <w:r w:rsidRPr="007467FA">
        <w:rPr>
          <w:lang w:val="en-US"/>
        </w:rPr>
        <w:t xml:space="preserve">*Models were adjusted for age, sex, ethnicity, household composition, household income, marital status, and </w:t>
      </w:r>
      <w:proofErr w:type="gramStart"/>
      <w:r w:rsidR="007467FA">
        <w:rPr>
          <w:lang w:val="en-US"/>
        </w:rPr>
        <w:t xml:space="preserve">neighborhood </w:t>
      </w:r>
      <w:r w:rsidRPr="007467FA">
        <w:rPr>
          <w:lang w:val="en-US"/>
        </w:rPr>
        <w:t xml:space="preserve"> urbanization</w:t>
      </w:r>
      <w:proofErr w:type="gramEnd"/>
      <w:r w:rsidRPr="007467FA">
        <w:rPr>
          <w:lang w:val="en-US"/>
        </w:rPr>
        <w:t xml:space="preserve"> levels. </w:t>
      </w:r>
    </w:p>
    <w:p w14:paraId="06AEEC71" w14:textId="4A8CFEB7" w:rsidR="0085186A" w:rsidRPr="007467FA" w:rsidRDefault="00B77511" w:rsidP="0085186A">
      <w:pPr>
        <w:spacing w:after="0"/>
        <w:rPr>
          <w:lang w:val="en-US"/>
        </w:rPr>
      </w:pPr>
      <w:r w:rsidRPr="007467FA">
        <w:rPr>
          <w:lang w:val="en-US"/>
        </w:rPr>
        <w:t>FEHI = food environment healthiness index</w:t>
      </w:r>
      <w:r w:rsidR="0085186A" w:rsidRPr="007467FA">
        <w:rPr>
          <w:lang w:val="en-US"/>
        </w:rPr>
        <w:t xml:space="preserve"> is not included in this </w:t>
      </w:r>
      <w:r w:rsidR="0074786F" w:rsidRPr="007467FA">
        <w:rPr>
          <w:lang w:val="en-US"/>
        </w:rPr>
        <w:t>table</w:t>
      </w:r>
      <w:r w:rsidR="0085186A" w:rsidRPr="007467FA">
        <w:rPr>
          <w:lang w:val="en-US"/>
        </w:rPr>
        <w:t xml:space="preserve"> because the index by definition accounts for a variety of food outlets in the </w:t>
      </w:r>
      <w:r w:rsidR="007467FA">
        <w:rPr>
          <w:lang w:val="en-US"/>
        </w:rPr>
        <w:t xml:space="preserve">neighborhood </w:t>
      </w:r>
      <w:r w:rsidR="0085186A" w:rsidRPr="007467FA">
        <w:rPr>
          <w:lang w:val="en-US"/>
        </w:rPr>
        <w:t xml:space="preserve"> </w:t>
      </w:r>
    </w:p>
    <w:p w14:paraId="7FB16F9B" w14:textId="77777777" w:rsidR="007F7E59" w:rsidRPr="007467FA" w:rsidRDefault="007F7E59" w:rsidP="00B647E3">
      <w:pPr>
        <w:spacing w:after="0"/>
        <w:rPr>
          <w:lang w:val="en-US"/>
        </w:rPr>
      </w:pPr>
      <w:bookmarkStart w:id="0" w:name="_GoBack"/>
      <w:bookmarkEnd w:id="0"/>
    </w:p>
    <w:sectPr w:rsidR="007F7E59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4F7F40BE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49E5">
          <w:rPr>
            <w:noProof/>
          </w:rPr>
          <w:t>1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416E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E49E5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7E130-E7C5-4FF8-AB4C-B529403AF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5:00Z</dcterms:created>
  <dcterms:modified xsi:type="dcterms:W3CDTF">2024-09-25T11:55:00Z</dcterms:modified>
</cp:coreProperties>
</file>